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2C732" w14:textId="504A4F8E" w:rsidR="007640D4" w:rsidRPr="007640D4" w:rsidRDefault="007640D4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tbl>
      <w:tblPr>
        <w:tblW w:w="102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25"/>
        <w:gridCol w:w="694"/>
        <w:gridCol w:w="992"/>
        <w:gridCol w:w="850"/>
        <w:gridCol w:w="1560"/>
        <w:gridCol w:w="1417"/>
        <w:gridCol w:w="2268"/>
      </w:tblGrid>
      <w:tr w:rsidR="00377213" w:rsidRPr="00505C7C" w14:paraId="1AF749A3" w14:textId="77777777" w:rsidTr="00377213">
        <w:trPr>
          <w:trHeight w:val="293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BF2CD63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EL – 7 Days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BE3970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8AE5BE0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4076037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A02EE87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D8594FF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8B1E051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</w:tr>
      <w:tr w:rsidR="006778C4" w:rsidRPr="00505C7C" w14:paraId="53DE9D4F" w14:textId="77777777" w:rsidTr="009105AE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BD0AD43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39BE9" w14:textId="0B73FBE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501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18CE" w14:textId="4930856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648A" w14:textId="4C01311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C379" w14:textId="25C71A1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28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BB6A" w14:textId="78D61D2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7D622" w14:textId="56ED643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28*</w:t>
            </w:r>
          </w:p>
        </w:tc>
      </w:tr>
      <w:tr w:rsidR="006778C4" w:rsidRPr="00505C7C" w14:paraId="465A960F" w14:textId="77777777" w:rsidTr="000F7036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E45BA11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FD3E6" w14:textId="7B92CF2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501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0176" w14:textId="270BB26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611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DCB7" w14:textId="502A8F9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82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31F1" w14:textId="2E95E93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2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E61C" w14:textId="08B6808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50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587E2" w14:textId="54CD4CA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102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446CDCB9" w14:textId="77777777" w:rsidTr="001443CE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C3B96B1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0D00E" w14:textId="4A23463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501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7510" w14:textId="06C8B6A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611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9C7B1" w14:textId="74B078E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7F1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CC2E" w14:textId="34C0511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FCB8" w14:textId="613C018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AE9EC" w14:textId="6360315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845</w:t>
            </w:r>
          </w:p>
        </w:tc>
      </w:tr>
      <w:tr w:rsidR="006778C4" w:rsidRPr="00505C7C" w14:paraId="6F07EA6F" w14:textId="77777777" w:rsidTr="001A564E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F5C84D1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01713" w14:textId="4649ADD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501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02E0" w14:textId="5D14AB5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611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3672" w14:textId="311AECF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7F1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6A2FB" w14:textId="404A9AF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757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62DC" w14:textId="52BC1C8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84625" w14:textId="253ACF8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6857</w:t>
            </w:r>
          </w:p>
        </w:tc>
      </w:tr>
      <w:tr w:rsidR="006778C4" w:rsidRPr="00505C7C" w14:paraId="447CE45D" w14:textId="77777777" w:rsidTr="00557B6A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DB98941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34FDD" w14:textId="139E95E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501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BB58A" w14:textId="7CFF088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611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4A79" w14:textId="7102933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7F1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5C78B" w14:textId="0926D44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757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4F331" w14:textId="6B08A89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2F1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27485" w14:textId="7584187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571</w:t>
            </w:r>
          </w:p>
        </w:tc>
      </w:tr>
      <w:tr w:rsidR="006778C4" w:rsidRPr="00505C7C" w14:paraId="659A68D9" w14:textId="77777777" w:rsidTr="00557B6A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65199A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07BA8" w14:textId="45E98A5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C501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4834A" w14:textId="5EF79CB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611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DB4FA" w14:textId="0AD718C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7F1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4C7D7" w14:textId="31A9D77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757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6808" w14:textId="4639820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2F1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EE71" w14:textId="273EFFA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77995F4" w14:textId="77777777" w:rsidR="00FD5C35" w:rsidRDefault="00FD5C35" w:rsidP="00FD5C35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16"/>
          <w:szCs w:val="16"/>
        </w:rPr>
      </w:pPr>
    </w:p>
    <w:p w14:paraId="565E83FD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600511" w:rsidRPr="00505C7C" w:rsidSect="00FB15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F1"/>
    <w:rsid w:val="000375D4"/>
    <w:rsid w:val="00092DB2"/>
    <w:rsid w:val="00100A9B"/>
    <w:rsid w:val="001137FC"/>
    <w:rsid w:val="00120595"/>
    <w:rsid w:val="00170D27"/>
    <w:rsid w:val="001A3CF1"/>
    <w:rsid w:val="001A5EBA"/>
    <w:rsid w:val="001B2837"/>
    <w:rsid w:val="001E453F"/>
    <w:rsid w:val="002470CD"/>
    <w:rsid w:val="002556B6"/>
    <w:rsid w:val="00266E1B"/>
    <w:rsid w:val="002C565D"/>
    <w:rsid w:val="002D0B79"/>
    <w:rsid w:val="002F1910"/>
    <w:rsid w:val="003171FD"/>
    <w:rsid w:val="00320C95"/>
    <w:rsid w:val="003243E6"/>
    <w:rsid w:val="00357B1C"/>
    <w:rsid w:val="00377213"/>
    <w:rsid w:val="00394642"/>
    <w:rsid w:val="003B56C4"/>
    <w:rsid w:val="00452E22"/>
    <w:rsid w:val="00453713"/>
    <w:rsid w:val="004641AD"/>
    <w:rsid w:val="004F7A8B"/>
    <w:rsid w:val="00505C7C"/>
    <w:rsid w:val="00532C12"/>
    <w:rsid w:val="0057063A"/>
    <w:rsid w:val="005868F0"/>
    <w:rsid w:val="005D534B"/>
    <w:rsid w:val="00600511"/>
    <w:rsid w:val="00622669"/>
    <w:rsid w:val="0066016D"/>
    <w:rsid w:val="006778C4"/>
    <w:rsid w:val="00722E23"/>
    <w:rsid w:val="007640D4"/>
    <w:rsid w:val="007A0BC0"/>
    <w:rsid w:val="007A32E0"/>
    <w:rsid w:val="007A5B4D"/>
    <w:rsid w:val="007C045A"/>
    <w:rsid w:val="007E0E89"/>
    <w:rsid w:val="008D6F0F"/>
    <w:rsid w:val="00902657"/>
    <w:rsid w:val="0093152B"/>
    <w:rsid w:val="0094555B"/>
    <w:rsid w:val="009461DF"/>
    <w:rsid w:val="009677C6"/>
    <w:rsid w:val="009D332A"/>
    <w:rsid w:val="00AB1D40"/>
    <w:rsid w:val="00AB66A8"/>
    <w:rsid w:val="00B66F56"/>
    <w:rsid w:val="00B81D4A"/>
    <w:rsid w:val="00BF5312"/>
    <w:rsid w:val="00C70615"/>
    <w:rsid w:val="00CC24F8"/>
    <w:rsid w:val="00D61B64"/>
    <w:rsid w:val="00D921B6"/>
    <w:rsid w:val="00DC387B"/>
    <w:rsid w:val="00DE3151"/>
    <w:rsid w:val="00E46E39"/>
    <w:rsid w:val="00E56DE7"/>
    <w:rsid w:val="00EF0097"/>
    <w:rsid w:val="00EF1DFC"/>
    <w:rsid w:val="00EF29C5"/>
    <w:rsid w:val="00F22745"/>
    <w:rsid w:val="00F2394C"/>
    <w:rsid w:val="00F33C50"/>
    <w:rsid w:val="00F447A3"/>
    <w:rsid w:val="00FA1801"/>
    <w:rsid w:val="00FB1509"/>
    <w:rsid w:val="00FC7627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EE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3</Words>
  <Characters>247</Characters>
  <Application>Microsoft Macintosh Word</Application>
  <DocSecurity>0</DocSecurity>
  <Lines>2</Lines>
  <Paragraphs>1</Paragraphs>
  <ScaleCrop>false</ScaleCrop>
  <Company>O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69</cp:revision>
  <dcterms:created xsi:type="dcterms:W3CDTF">2013-12-05T18:45:00Z</dcterms:created>
  <dcterms:modified xsi:type="dcterms:W3CDTF">2014-03-26T12:42:00Z</dcterms:modified>
</cp:coreProperties>
</file>